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B11AD" w14:textId="1A6D4918" w:rsidR="008C09DB" w:rsidRPr="008C09DB" w:rsidRDefault="008C09DB" w:rsidP="008C09D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C09DB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S3 Table. Multipliers used to extrapolate county-level cost to township and provincial level in Shanxi provi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891"/>
        <w:gridCol w:w="1891"/>
        <w:gridCol w:w="1891"/>
        <w:gridCol w:w="1891"/>
        <w:gridCol w:w="1890"/>
        <w:gridCol w:w="1893"/>
      </w:tblGrid>
      <w:tr w:rsidR="0061725E" w:rsidRPr="008C09DB" w14:paraId="6B691A0B" w14:textId="77777777" w:rsidTr="0061725E">
        <w:tc>
          <w:tcPr>
            <w:tcW w:w="7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DD90C8" w14:textId="0ED2A5B4" w:rsidR="0061725E" w:rsidRPr="008C09DB" w:rsidRDefault="0061725E" w:rsidP="008C09DB">
            <w:pPr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1725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ost component</w:t>
            </w:r>
          </w:p>
        </w:tc>
        <w:tc>
          <w:tcPr>
            <w:tcW w:w="21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D7F2F" w14:textId="573050FE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npatient cost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E886" w14:textId="66C37D9F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Outpatient cost</w:t>
            </w:r>
          </w:p>
        </w:tc>
      </w:tr>
      <w:tr w:rsidR="0061725E" w:rsidRPr="008C09DB" w14:paraId="732C835D" w14:textId="77777777" w:rsidTr="0061725E">
        <w:tc>
          <w:tcPr>
            <w:tcW w:w="7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E767FA" w14:textId="34B13F35" w:rsidR="0061725E" w:rsidRPr="008C09DB" w:rsidRDefault="0061725E" w:rsidP="008C09DB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CC66A" w14:textId="44FA7FC3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ownship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918C" w14:textId="59043288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ount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74D0" w14:textId="11136B51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Provinci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E17F2" w14:textId="3108C916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ownship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6439" w14:textId="39170F7C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ounty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B938" w14:textId="57871286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Provincial</w:t>
            </w:r>
          </w:p>
        </w:tc>
      </w:tr>
      <w:tr w:rsidR="0061725E" w:rsidRPr="008C09DB" w14:paraId="61381070" w14:textId="77777777" w:rsidTr="0061725E"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1BEFAA68" w14:textId="77777777" w:rsidR="0061725E" w:rsidRPr="008C09DB" w:rsidRDefault="0061725E" w:rsidP="0061725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Supplies 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54691260" w14:textId="28791D1F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5DF2C85C" w14:textId="5C8D4D36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45FD694F" w14:textId="014C8E03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3.2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25BDC727" w14:textId="5C6B1046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7C8DF9A2" w14:textId="754CC8DF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14:paraId="6DAEAD37" w14:textId="5F91390E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53</w:t>
            </w:r>
          </w:p>
        </w:tc>
      </w:tr>
      <w:tr w:rsidR="0061725E" w:rsidRPr="008C09DB" w14:paraId="609EE41A" w14:textId="77777777" w:rsidTr="0061725E">
        <w:tc>
          <w:tcPr>
            <w:tcW w:w="714" w:type="pct"/>
            <w:vAlign w:val="center"/>
            <w:hideMark/>
          </w:tcPr>
          <w:p w14:paraId="3EDB8376" w14:textId="77777777" w:rsidR="0061725E" w:rsidRPr="008C09DB" w:rsidRDefault="0061725E" w:rsidP="0061725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Equipment </w:t>
            </w:r>
          </w:p>
        </w:tc>
        <w:tc>
          <w:tcPr>
            <w:tcW w:w="714" w:type="pct"/>
            <w:hideMark/>
          </w:tcPr>
          <w:p w14:paraId="064F197E" w14:textId="6F3D59EA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714" w:type="pct"/>
            <w:hideMark/>
          </w:tcPr>
          <w:p w14:paraId="23919F29" w14:textId="22E34621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4" w:type="pct"/>
            <w:hideMark/>
          </w:tcPr>
          <w:p w14:paraId="2493BE10" w14:textId="78E6253C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2.05</w:t>
            </w:r>
          </w:p>
        </w:tc>
        <w:tc>
          <w:tcPr>
            <w:tcW w:w="714" w:type="pct"/>
            <w:hideMark/>
          </w:tcPr>
          <w:p w14:paraId="52EF414E" w14:textId="258E9283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714" w:type="pct"/>
            <w:hideMark/>
          </w:tcPr>
          <w:p w14:paraId="3FA930D7" w14:textId="71ECE0E7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5" w:type="pct"/>
            <w:hideMark/>
          </w:tcPr>
          <w:p w14:paraId="58C38A56" w14:textId="7E0BC103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53</w:t>
            </w:r>
          </w:p>
        </w:tc>
      </w:tr>
      <w:tr w:rsidR="0061725E" w:rsidRPr="008C09DB" w14:paraId="37CBED16" w14:textId="77777777" w:rsidTr="0061725E">
        <w:tc>
          <w:tcPr>
            <w:tcW w:w="714" w:type="pct"/>
            <w:vAlign w:val="center"/>
            <w:hideMark/>
          </w:tcPr>
          <w:p w14:paraId="4AA191A3" w14:textId="77777777" w:rsidR="0061725E" w:rsidRPr="008C09DB" w:rsidRDefault="0061725E" w:rsidP="0061725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Staff </w:t>
            </w:r>
          </w:p>
        </w:tc>
        <w:tc>
          <w:tcPr>
            <w:tcW w:w="714" w:type="pct"/>
            <w:hideMark/>
          </w:tcPr>
          <w:p w14:paraId="335CEC0A" w14:textId="118801C9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714" w:type="pct"/>
            <w:hideMark/>
          </w:tcPr>
          <w:p w14:paraId="0ED7FC99" w14:textId="43DDE497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4" w:type="pct"/>
            <w:hideMark/>
          </w:tcPr>
          <w:p w14:paraId="0F023F92" w14:textId="6F48D023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4.64</w:t>
            </w:r>
          </w:p>
        </w:tc>
        <w:tc>
          <w:tcPr>
            <w:tcW w:w="714" w:type="pct"/>
            <w:hideMark/>
          </w:tcPr>
          <w:p w14:paraId="644D6A2D" w14:textId="783B79A1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714" w:type="pct"/>
            <w:hideMark/>
          </w:tcPr>
          <w:p w14:paraId="08EF2BA6" w14:textId="0EE12AD8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5" w:type="pct"/>
            <w:hideMark/>
          </w:tcPr>
          <w:p w14:paraId="5A6A36FA" w14:textId="6C46D80F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4.64</w:t>
            </w:r>
          </w:p>
        </w:tc>
      </w:tr>
      <w:tr w:rsidR="0061725E" w:rsidRPr="008C09DB" w14:paraId="06CC9AF5" w14:textId="77777777" w:rsidTr="0061725E">
        <w:tc>
          <w:tcPr>
            <w:tcW w:w="714" w:type="pct"/>
            <w:vAlign w:val="center"/>
            <w:hideMark/>
          </w:tcPr>
          <w:p w14:paraId="25533DC9" w14:textId="77777777" w:rsidR="0061725E" w:rsidRPr="008C09DB" w:rsidRDefault="0061725E" w:rsidP="0061725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Drugs </w:t>
            </w:r>
          </w:p>
        </w:tc>
        <w:tc>
          <w:tcPr>
            <w:tcW w:w="714" w:type="pct"/>
            <w:hideMark/>
          </w:tcPr>
          <w:p w14:paraId="057604DD" w14:textId="27B4C65F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714" w:type="pct"/>
            <w:hideMark/>
          </w:tcPr>
          <w:p w14:paraId="1BA558A5" w14:textId="536D23BB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4" w:type="pct"/>
            <w:hideMark/>
          </w:tcPr>
          <w:p w14:paraId="31467AEC" w14:textId="3EAFCD0B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2.09</w:t>
            </w:r>
          </w:p>
        </w:tc>
        <w:tc>
          <w:tcPr>
            <w:tcW w:w="714" w:type="pct"/>
            <w:hideMark/>
          </w:tcPr>
          <w:p w14:paraId="77E6866C" w14:textId="0D7DA677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714" w:type="pct"/>
            <w:hideMark/>
          </w:tcPr>
          <w:p w14:paraId="61BFE381" w14:textId="360308A1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5" w:type="pct"/>
            <w:hideMark/>
          </w:tcPr>
          <w:p w14:paraId="1987B8E3" w14:textId="108ED1F8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65</w:t>
            </w:r>
          </w:p>
        </w:tc>
      </w:tr>
      <w:tr w:rsidR="0061725E" w:rsidRPr="008C09DB" w14:paraId="05459747" w14:textId="77777777" w:rsidTr="0061725E">
        <w:tc>
          <w:tcPr>
            <w:tcW w:w="714" w:type="pct"/>
            <w:vAlign w:val="center"/>
            <w:hideMark/>
          </w:tcPr>
          <w:p w14:paraId="72616F35" w14:textId="77777777" w:rsidR="0061725E" w:rsidRPr="008C09DB" w:rsidRDefault="0061725E" w:rsidP="0061725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Programmatic </w:t>
            </w:r>
          </w:p>
        </w:tc>
        <w:tc>
          <w:tcPr>
            <w:tcW w:w="714" w:type="pct"/>
            <w:hideMark/>
          </w:tcPr>
          <w:p w14:paraId="1EF44C07" w14:textId="43070E81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714" w:type="pct"/>
            <w:hideMark/>
          </w:tcPr>
          <w:p w14:paraId="1D15611E" w14:textId="03954A30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4" w:type="pct"/>
            <w:hideMark/>
          </w:tcPr>
          <w:p w14:paraId="583B74B1" w14:textId="24684D2D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2.05</w:t>
            </w:r>
          </w:p>
        </w:tc>
        <w:tc>
          <w:tcPr>
            <w:tcW w:w="714" w:type="pct"/>
            <w:hideMark/>
          </w:tcPr>
          <w:p w14:paraId="7BF89E5D" w14:textId="61D58B4D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714" w:type="pct"/>
            <w:hideMark/>
          </w:tcPr>
          <w:p w14:paraId="0BE03D7D" w14:textId="3EC6B9F3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15" w:type="pct"/>
            <w:hideMark/>
          </w:tcPr>
          <w:p w14:paraId="34A3A6DF" w14:textId="55129567" w:rsidR="0061725E" w:rsidRPr="008C09DB" w:rsidRDefault="0061725E" w:rsidP="00617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725E">
              <w:rPr>
                <w:rFonts w:ascii="Times New Roman" w:hAnsi="Times New Roman" w:cs="Times New Roman"/>
                <w:sz w:val="24"/>
              </w:rPr>
              <w:t>1.53</w:t>
            </w:r>
          </w:p>
        </w:tc>
      </w:tr>
    </w:tbl>
    <w:p w14:paraId="5D2CDFE3" w14:textId="6A30E8E3" w:rsidR="00784754" w:rsidRPr="00836480" w:rsidRDefault="008C09DB" w:rsidP="00F95D52">
      <w:pPr>
        <w:widowControl/>
        <w:jc w:val="left"/>
        <w:rPr>
          <w:rFonts w:ascii="TimesNewRomanPSMT" w:eastAsia="宋体" w:hAnsi="TimesNewRomanPSMT" w:cs="宋体" w:hint="eastAsia"/>
          <w:color w:val="000000"/>
          <w:kern w:val="0"/>
          <w:sz w:val="24"/>
          <w:szCs w:val="24"/>
        </w:rPr>
      </w:pP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The calculation process described further in the S4 Table.</w:t>
      </w:r>
      <w:bookmarkStart w:id="0" w:name="_GoBack"/>
      <w:bookmarkEnd w:id="0"/>
    </w:p>
    <w:sectPr w:rsidR="00784754" w:rsidRPr="00836480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819B5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B0008F"/>
    <w:rsid w:val="00CA49BA"/>
    <w:rsid w:val="00F9276F"/>
    <w:rsid w:val="00F95D52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42:00Z</dcterms:modified>
</cp:coreProperties>
</file>